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215" w:rsidRDefault="00033215" w:rsidP="00033215"/>
    <w:p w:rsidR="00033215" w:rsidRDefault="00033215" w:rsidP="00033215">
      <w:r>
        <w:t>-----------------------</w:t>
      </w:r>
    </w:p>
    <w:p w:rsidR="00033215" w:rsidRDefault="00033215" w:rsidP="00033215">
      <w:r>
        <w:t>Legend for .</w:t>
      </w:r>
      <w:proofErr w:type="spellStart"/>
      <w:r>
        <w:t>xlsx</w:t>
      </w:r>
      <w:proofErr w:type="spellEnd"/>
      <w:r>
        <w:t xml:space="preserve"> files:</w:t>
      </w:r>
    </w:p>
    <w:p w:rsidR="00033215" w:rsidRDefault="00033215" w:rsidP="00033215">
      <w:r>
        <w:t>-----------------------</w:t>
      </w:r>
    </w:p>
    <w:p w:rsidR="00033215" w:rsidRDefault="00033215" w:rsidP="00033215"/>
    <w:p w:rsidR="00033215" w:rsidRDefault="00033215" w:rsidP="00033215">
      <w:proofErr w:type="spellStart"/>
      <w:r>
        <w:t>Mean_</w:t>
      </w:r>
      <w:proofErr w:type="gramStart"/>
      <w:r>
        <w:t>YM</w:t>
      </w:r>
      <w:proofErr w:type="spellEnd"/>
      <w:r>
        <w:t xml:space="preserve">  --</w:t>
      </w:r>
      <w:proofErr w:type="gramEnd"/>
      <w:r>
        <w:t>&gt; Mean ratings for young male perceivers</w:t>
      </w:r>
    </w:p>
    <w:p w:rsidR="00033215" w:rsidRDefault="00033215" w:rsidP="00033215">
      <w:proofErr w:type="spellStart"/>
      <w:r>
        <w:t>Mean_YF</w:t>
      </w:r>
      <w:proofErr w:type="spellEnd"/>
      <w:r>
        <w:t xml:space="preserve"> --&gt; Mean ratings for young female perceivers</w:t>
      </w:r>
    </w:p>
    <w:p w:rsidR="00033215" w:rsidRDefault="00033215" w:rsidP="00033215">
      <w:proofErr w:type="spellStart"/>
      <w:r>
        <w:t>Mean_</w:t>
      </w:r>
      <w:proofErr w:type="gramStart"/>
      <w:r>
        <w:t>MM</w:t>
      </w:r>
      <w:proofErr w:type="spellEnd"/>
      <w:r>
        <w:t xml:space="preserve">  --</w:t>
      </w:r>
      <w:proofErr w:type="gramEnd"/>
      <w:r>
        <w:t>&gt; Mean ratings for middle-aged male perceivers</w:t>
      </w:r>
    </w:p>
    <w:p w:rsidR="00033215" w:rsidRDefault="00033215" w:rsidP="00033215">
      <w:proofErr w:type="spellStart"/>
      <w:r>
        <w:t>Mean_</w:t>
      </w:r>
      <w:proofErr w:type="gramStart"/>
      <w:r>
        <w:t>MF</w:t>
      </w:r>
      <w:proofErr w:type="spellEnd"/>
      <w:r>
        <w:t xml:space="preserve">  --</w:t>
      </w:r>
      <w:proofErr w:type="gramEnd"/>
      <w:r>
        <w:t>&gt; Mean ratings for middle-aged female perceivers</w:t>
      </w:r>
    </w:p>
    <w:p w:rsidR="00033215" w:rsidRDefault="00033215" w:rsidP="00033215">
      <w:proofErr w:type="spellStart"/>
      <w:r>
        <w:t>Mean_</w:t>
      </w:r>
      <w:proofErr w:type="gramStart"/>
      <w:r>
        <w:t>OM</w:t>
      </w:r>
      <w:proofErr w:type="spellEnd"/>
      <w:r>
        <w:t xml:space="preserve">  --</w:t>
      </w:r>
      <w:proofErr w:type="gramEnd"/>
      <w:r>
        <w:t>&gt; Mean ratings for older male perceivers</w:t>
      </w:r>
    </w:p>
    <w:p w:rsidR="00033215" w:rsidRDefault="00033215" w:rsidP="00033215">
      <w:proofErr w:type="spellStart"/>
      <w:r>
        <w:t>Mean_</w:t>
      </w:r>
      <w:proofErr w:type="gramStart"/>
      <w:r>
        <w:t>OF</w:t>
      </w:r>
      <w:proofErr w:type="spellEnd"/>
      <w:r>
        <w:t xml:space="preserve">  --</w:t>
      </w:r>
      <w:proofErr w:type="gramEnd"/>
      <w:r>
        <w:t>&gt; Mean ratings for older female perceivers</w:t>
      </w:r>
    </w:p>
    <w:p w:rsidR="00033215" w:rsidRDefault="00033215" w:rsidP="00033215">
      <w:r>
        <w:t>SD_YM --&gt; Standard deviation of mean for young male perceivers</w:t>
      </w:r>
    </w:p>
    <w:p w:rsidR="00033215" w:rsidRDefault="00033215" w:rsidP="00033215">
      <w:r>
        <w:t>SD_YF --&gt; Standard deviation of mean for young female perceivers</w:t>
      </w:r>
    </w:p>
    <w:p w:rsidR="00033215" w:rsidRDefault="00033215" w:rsidP="00033215">
      <w:r>
        <w:t>SD_MM --&gt; Standard deviation of mean for middle-aged male perceivers</w:t>
      </w:r>
    </w:p>
    <w:p w:rsidR="00033215" w:rsidRDefault="00033215" w:rsidP="00033215">
      <w:r>
        <w:t>SD_MF --&gt; Standard deviation of mean for middle-aged female perceivers</w:t>
      </w:r>
    </w:p>
    <w:p w:rsidR="00033215" w:rsidRDefault="00033215" w:rsidP="00033215">
      <w:r>
        <w:t>SD_OM --&gt; Standard deviation of mean for older male perceivers</w:t>
      </w:r>
    </w:p>
    <w:p w:rsidR="00033215" w:rsidRDefault="00033215" w:rsidP="00033215">
      <w:r>
        <w:t>SD_OF --&gt; Standard deviation of mean for older female perceivers</w:t>
      </w:r>
    </w:p>
    <w:p w:rsidR="00033215" w:rsidRDefault="00033215" w:rsidP="00033215"/>
    <w:p w:rsidR="00033215" w:rsidRDefault="00033215" w:rsidP="00033215">
      <w:r>
        <w:t xml:space="preserve">To allow for easy reference, entries are listed according to their identifying labels in the FACES database. </w:t>
      </w:r>
    </w:p>
    <w:p w:rsidR="00033215" w:rsidRDefault="00033215" w:rsidP="00033215"/>
    <w:p w:rsidR="0053214B" w:rsidRDefault="00033215" w:rsidP="00033215">
      <w:r>
        <w:t>-------------------------------------------------------------------------------------------------------------------------</w:t>
      </w:r>
      <w:bookmarkStart w:id="0" w:name="_GoBack"/>
      <w:bookmarkEnd w:id="0"/>
    </w:p>
    <w:sectPr w:rsidR="00532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215"/>
    <w:rsid w:val="00033215"/>
    <w:rsid w:val="003504C2"/>
    <w:rsid w:val="00E6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9ECCD-7010-4E5D-A50D-099C75A9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3.DOCX</DocumentId>
    <TitleName xmlns="75666c61-05df-4377-8b63-6d13be3ded36">Data Sheet 3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90054B6C-19B0-4E68-A995-443C15EE7612}"/>
</file>

<file path=customXml/itemProps2.xml><?xml version="1.0" encoding="utf-8"?>
<ds:datastoreItem xmlns:ds="http://schemas.openxmlformats.org/officeDocument/2006/customXml" ds:itemID="{7C7E0A8C-5D65-41BC-B24A-1D0AC5D8DEA5}"/>
</file>

<file path=customXml/itemProps3.xml><?xml version="1.0" encoding="utf-8"?>
<ds:datastoreItem xmlns:ds="http://schemas.openxmlformats.org/officeDocument/2006/customXml" ds:itemID="{E49B3359-99F1-4C80-ADD8-3BEC4CCAEB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-User</dc:creator>
  <cp:keywords/>
  <dc:description/>
  <cp:lastModifiedBy>Ebner-User</cp:lastModifiedBy>
  <cp:revision>1</cp:revision>
  <dcterms:created xsi:type="dcterms:W3CDTF">2017-11-22T23:22:00Z</dcterms:created>
  <dcterms:modified xsi:type="dcterms:W3CDTF">2017-11-22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